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2168"/>
        <w:tblW w:w="66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2410"/>
      </w:tblGrid>
      <w:tr w:rsidR="00B563AE" w:rsidRPr="0073592B" w14:paraId="10C7A92A" w14:textId="77777777" w:rsidTr="00B563AE">
        <w:trPr>
          <w:trHeight w:val="328"/>
        </w:trPr>
        <w:tc>
          <w:tcPr>
            <w:tcW w:w="6663" w:type="dxa"/>
            <w:gridSpan w:val="2"/>
            <w:tcBorders>
              <w:top w:val="nil"/>
              <w:left w:val="nil"/>
              <w:bottom w:val="double" w:sz="4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14097" w14:textId="77777777" w:rsidR="00B563AE" w:rsidRPr="0073592B" w:rsidRDefault="00B563AE" w:rsidP="00B563AE">
            <w:pPr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de-DE"/>
              </w:rPr>
              <w:t>Type of t</w:t>
            </w:r>
            <w:r w:rsidRPr="0073592B">
              <w:rPr>
                <w:rFonts w:ascii="Calibri" w:eastAsia="Times New Roman" w:hAnsi="Calibri" w:cs="Calibri"/>
                <w:b/>
                <w:bCs/>
                <w:lang w:eastAsia="de-DE"/>
              </w:rPr>
              <w:t>rauma mechanism (n=23)</w:t>
            </w:r>
          </w:p>
        </w:tc>
      </w:tr>
      <w:tr w:rsidR="00B563AE" w:rsidRPr="0073592B" w14:paraId="68E3A1A1" w14:textId="77777777" w:rsidTr="00B563AE">
        <w:trPr>
          <w:trHeight w:val="328"/>
        </w:trPr>
        <w:tc>
          <w:tcPr>
            <w:tcW w:w="4253" w:type="dxa"/>
            <w:tcBorders>
              <w:top w:val="double" w:sz="4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16E99" w14:textId="77777777" w:rsidR="00B563AE" w:rsidRPr="0073592B" w:rsidRDefault="00B563AE" w:rsidP="00B563AE">
            <w:pPr>
              <w:rPr>
                <w:rFonts w:ascii="Calibri" w:eastAsia="Times New Roman" w:hAnsi="Calibri" w:cs="Calibri"/>
                <w:lang w:val="de-DE" w:eastAsia="de-DE"/>
              </w:rPr>
            </w:pPr>
            <w:r w:rsidRPr="0073592B">
              <w:rPr>
                <w:rFonts w:ascii="Calibri" w:eastAsia="Times New Roman" w:hAnsi="Calibri" w:cs="Calibri"/>
                <w:lang w:eastAsia="de-DE"/>
              </w:rPr>
              <w:t>Sports injur</w:t>
            </w:r>
            <w:r>
              <w:rPr>
                <w:rFonts w:ascii="Calibri" w:eastAsia="Times New Roman" w:hAnsi="Calibri" w:cs="Calibri"/>
                <w:lang w:eastAsia="de-DE"/>
              </w:rPr>
              <w:t>y</w:t>
            </w:r>
            <w:r w:rsidRPr="0073592B">
              <w:rPr>
                <w:rFonts w:ascii="Calibri" w:eastAsia="Times New Roman" w:hAnsi="Calibri" w:cs="Calibri"/>
                <w:lang w:eastAsia="de-DE"/>
              </w:rPr>
              <w:t xml:space="preserve"> (mainly soccer)</w:t>
            </w:r>
          </w:p>
        </w:tc>
        <w:tc>
          <w:tcPr>
            <w:tcW w:w="2410" w:type="dxa"/>
            <w:tcBorders>
              <w:top w:val="double" w:sz="4" w:space="0" w:color="auto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CC237" w14:textId="77777777" w:rsidR="00B563AE" w:rsidRPr="0073592B" w:rsidRDefault="00B563AE" w:rsidP="00B563AE">
            <w:pPr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73592B">
              <w:rPr>
                <w:rFonts w:ascii="Calibri" w:eastAsia="Times New Roman" w:hAnsi="Calibri" w:cs="Calibri"/>
                <w:lang w:val="de-DE" w:eastAsia="de-DE"/>
              </w:rPr>
              <w:t>12 / 52.2%</w:t>
            </w:r>
          </w:p>
        </w:tc>
      </w:tr>
      <w:tr w:rsidR="00B563AE" w:rsidRPr="0073592B" w14:paraId="4914136B" w14:textId="77777777" w:rsidTr="00B563AE">
        <w:trPr>
          <w:trHeight w:val="328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C7BD2" w14:textId="77777777" w:rsidR="00B563AE" w:rsidRPr="0073592B" w:rsidRDefault="00B563AE" w:rsidP="00B563AE">
            <w:pPr>
              <w:rPr>
                <w:rFonts w:ascii="Calibri" w:eastAsia="Times New Roman" w:hAnsi="Calibri" w:cs="Calibri"/>
                <w:lang w:eastAsia="de-DE"/>
              </w:rPr>
            </w:pPr>
            <w:r w:rsidRPr="0073592B">
              <w:rPr>
                <w:rFonts w:ascii="Calibri" w:eastAsia="Times New Roman" w:hAnsi="Calibri" w:cs="Calibri"/>
                <w:lang w:eastAsia="de-DE"/>
              </w:rPr>
              <w:t>Fall from a ladder/sca</w:t>
            </w:r>
            <w:r>
              <w:rPr>
                <w:rFonts w:ascii="Calibri" w:eastAsia="Times New Roman" w:hAnsi="Calibri" w:cs="Calibri"/>
                <w:lang w:eastAsia="de-DE"/>
              </w:rPr>
              <w:t>ffold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71B6D" w14:textId="77777777" w:rsidR="00B563AE" w:rsidRPr="0073592B" w:rsidRDefault="00B563AE" w:rsidP="00B563AE">
            <w:pPr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5 / 21.7%</w:t>
            </w:r>
          </w:p>
        </w:tc>
      </w:tr>
      <w:tr w:rsidR="00B563AE" w:rsidRPr="0073592B" w14:paraId="6266D673" w14:textId="77777777" w:rsidTr="00B563AE">
        <w:trPr>
          <w:trHeight w:val="328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9BC3A" w14:textId="77777777" w:rsidR="00B563AE" w:rsidRPr="0073592B" w:rsidRDefault="00B563AE" w:rsidP="00B563AE">
            <w:pPr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Fall from a bicycle/E-scooter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6B412" w14:textId="77777777" w:rsidR="00B563AE" w:rsidRPr="0073592B" w:rsidRDefault="00B563AE" w:rsidP="00B563AE">
            <w:pPr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2 / 8.7%</w:t>
            </w:r>
          </w:p>
        </w:tc>
      </w:tr>
      <w:tr w:rsidR="00B563AE" w:rsidRPr="0073592B" w14:paraId="64CA4F56" w14:textId="77777777" w:rsidTr="00B563AE">
        <w:trPr>
          <w:trHeight w:val="328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DF7A9" w14:textId="77777777" w:rsidR="00B563AE" w:rsidRDefault="00B563AE" w:rsidP="00B563AE">
            <w:pPr>
              <w:rPr>
                <w:rFonts w:ascii="Calibri" w:eastAsia="Times New Roman" w:hAnsi="Calibri" w:cs="Calibri"/>
                <w:lang w:eastAsia="de-DE"/>
              </w:rPr>
            </w:pPr>
            <w:r>
              <w:t>Direct impact trauma to the knee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2C7DD" w14:textId="77777777" w:rsidR="00B563AE" w:rsidRDefault="00B563AE" w:rsidP="00B563AE">
            <w:pPr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 / 4.3%</w:t>
            </w:r>
          </w:p>
        </w:tc>
      </w:tr>
      <w:tr w:rsidR="00B563AE" w:rsidRPr="0073592B" w14:paraId="3F889C47" w14:textId="77777777" w:rsidTr="00B563AE">
        <w:trPr>
          <w:trHeight w:val="328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27F38" w14:textId="77777777" w:rsidR="00B563AE" w:rsidRDefault="00B563AE" w:rsidP="00B563AE">
            <w:r>
              <w:t>Unknown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E74D2E" w14:textId="77777777" w:rsidR="00B563AE" w:rsidRDefault="00B563AE" w:rsidP="00B563AE">
            <w:pPr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3 / 13.0%</w:t>
            </w:r>
          </w:p>
        </w:tc>
      </w:tr>
    </w:tbl>
    <w:p w14:paraId="76889C85" w14:textId="46757139" w:rsidR="00232322" w:rsidRPr="00B563AE" w:rsidRDefault="00B563AE" w:rsidP="0073592B">
      <w:pPr>
        <w:rPr>
          <w:rFonts w:ascii="Calibri" w:hAnsi="Calibri" w:cs="Calibri"/>
        </w:rPr>
      </w:pPr>
      <w:r w:rsidRPr="00B563AE">
        <w:rPr>
          <w:rFonts w:ascii="Calibri" w:hAnsi="Calibri" w:cs="Calibri"/>
          <w:b/>
          <w:bCs/>
        </w:rPr>
        <w:t>Supplementary Table 1.</w:t>
      </w:r>
      <w:r w:rsidRPr="00B563AE">
        <w:rPr>
          <w:rFonts w:ascii="Calibri" w:hAnsi="Calibri" w:cs="Calibri"/>
        </w:rPr>
        <w:t xml:space="preserve"> Trauma mechanisms of the patients with primary ACL reconstruction</w:t>
      </w:r>
    </w:p>
    <w:sectPr w:rsidR="00232322" w:rsidRPr="00B563AE" w:rsidSect="00BD68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92B"/>
    <w:rsid w:val="00000852"/>
    <w:rsid w:val="00000992"/>
    <w:rsid w:val="000145E8"/>
    <w:rsid w:val="00042339"/>
    <w:rsid w:val="000777CD"/>
    <w:rsid w:val="000B03DD"/>
    <w:rsid w:val="000C524D"/>
    <w:rsid w:val="000E34D0"/>
    <w:rsid w:val="000E57EC"/>
    <w:rsid w:val="0010282C"/>
    <w:rsid w:val="001257C6"/>
    <w:rsid w:val="00131782"/>
    <w:rsid w:val="00135997"/>
    <w:rsid w:val="001369CB"/>
    <w:rsid w:val="00155BC3"/>
    <w:rsid w:val="001604D5"/>
    <w:rsid w:val="0019415A"/>
    <w:rsid w:val="001B130F"/>
    <w:rsid w:val="001C2432"/>
    <w:rsid w:val="001E75F8"/>
    <w:rsid w:val="00213355"/>
    <w:rsid w:val="00227E01"/>
    <w:rsid w:val="00232322"/>
    <w:rsid w:val="00235733"/>
    <w:rsid w:val="00246BEF"/>
    <w:rsid w:val="002674EF"/>
    <w:rsid w:val="00275F1A"/>
    <w:rsid w:val="002C0934"/>
    <w:rsid w:val="002E4504"/>
    <w:rsid w:val="00310F2D"/>
    <w:rsid w:val="00313319"/>
    <w:rsid w:val="0032015A"/>
    <w:rsid w:val="00321729"/>
    <w:rsid w:val="00321A6C"/>
    <w:rsid w:val="003504D8"/>
    <w:rsid w:val="00350B29"/>
    <w:rsid w:val="00371BAD"/>
    <w:rsid w:val="00375FFA"/>
    <w:rsid w:val="003A19C6"/>
    <w:rsid w:val="003C77B7"/>
    <w:rsid w:val="003E0D0B"/>
    <w:rsid w:val="003F5722"/>
    <w:rsid w:val="00430332"/>
    <w:rsid w:val="0043730A"/>
    <w:rsid w:val="004433FC"/>
    <w:rsid w:val="004970E0"/>
    <w:rsid w:val="004A1F86"/>
    <w:rsid w:val="004C3B11"/>
    <w:rsid w:val="004E4257"/>
    <w:rsid w:val="00500357"/>
    <w:rsid w:val="0050545D"/>
    <w:rsid w:val="005166D6"/>
    <w:rsid w:val="00517766"/>
    <w:rsid w:val="00522133"/>
    <w:rsid w:val="00524580"/>
    <w:rsid w:val="00530406"/>
    <w:rsid w:val="005335F2"/>
    <w:rsid w:val="00543373"/>
    <w:rsid w:val="00562985"/>
    <w:rsid w:val="005B5712"/>
    <w:rsid w:val="005D1E0C"/>
    <w:rsid w:val="005E0852"/>
    <w:rsid w:val="005E0CF7"/>
    <w:rsid w:val="006116A3"/>
    <w:rsid w:val="00635A84"/>
    <w:rsid w:val="00636F61"/>
    <w:rsid w:val="006554D2"/>
    <w:rsid w:val="006820E8"/>
    <w:rsid w:val="00686CD2"/>
    <w:rsid w:val="006A4530"/>
    <w:rsid w:val="006D5FA6"/>
    <w:rsid w:val="00712840"/>
    <w:rsid w:val="0073592B"/>
    <w:rsid w:val="00757C8E"/>
    <w:rsid w:val="00763B99"/>
    <w:rsid w:val="00773B46"/>
    <w:rsid w:val="007A3F77"/>
    <w:rsid w:val="0082444E"/>
    <w:rsid w:val="008352FD"/>
    <w:rsid w:val="00842E44"/>
    <w:rsid w:val="00850CAE"/>
    <w:rsid w:val="00873221"/>
    <w:rsid w:val="008800BA"/>
    <w:rsid w:val="0089029D"/>
    <w:rsid w:val="008963F1"/>
    <w:rsid w:val="008D07B8"/>
    <w:rsid w:val="00900301"/>
    <w:rsid w:val="00967BCC"/>
    <w:rsid w:val="00986C43"/>
    <w:rsid w:val="009961FC"/>
    <w:rsid w:val="009B664E"/>
    <w:rsid w:val="009D125D"/>
    <w:rsid w:val="009E7B29"/>
    <w:rsid w:val="00A30535"/>
    <w:rsid w:val="00A42285"/>
    <w:rsid w:val="00A60510"/>
    <w:rsid w:val="00A726BE"/>
    <w:rsid w:val="00A95B24"/>
    <w:rsid w:val="00AA1273"/>
    <w:rsid w:val="00AD3C5B"/>
    <w:rsid w:val="00AF6390"/>
    <w:rsid w:val="00B06E4F"/>
    <w:rsid w:val="00B43367"/>
    <w:rsid w:val="00B54CB6"/>
    <w:rsid w:val="00B563AE"/>
    <w:rsid w:val="00BB6EF2"/>
    <w:rsid w:val="00BD68AA"/>
    <w:rsid w:val="00BF5D9E"/>
    <w:rsid w:val="00C003B1"/>
    <w:rsid w:val="00C32EFB"/>
    <w:rsid w:val="00C333F7"/>
    <w:rsid w:val="00C542CF"/>
    <w:rsid w:val="00C77066"/>
    <w:rsid w:val="00C87488"/>
    <w:rsid w:val="00CB79B3"/>
    <w:rsid w:val="00D018E0"/>
    <w:rsid w:val="00D04EB2"/>
    <w:rsid w:val="00D24E4D"/>
    <w:rsid w:val="00D62711"/>
    <w:rsid w:val="00D7081C"/>
    <w:rsid w:val="00D74D17"/>
    <w:rsid w:val="00DB0768"/>
    <w:rsid w:val="00DC77C3"/>
    <w:rsid w:val="00DE507A"/>
    <w:rsid w:val="00DF5D39"/>
    <w:rsid w:val="00E034B9"/>
    <w:rsid w:val="00E26E4A"/>
    <w:rsid w:val="00E47C8E"/>
    <w:rsid w:val="00E765C6"/>
    <w:rsid w:val="00E92F87"/>
    <w:rsid w:val="00EE42D7"/>
    <w:rsid w:val="00F07F13"/>
    <w:rsid w:val="00F33AEA"/>
    <w:rsid w:val="00F71548"/>
    <w:rsid w:val="00F9669B"/>
    <w:rsid w:val="00FA1CD0"/>
    <w:rsid w:val="00FA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EE21DB"/>
  <w15:chartTrackingRefBased/>
  <w15:docId w15:val="{6D44D0F0-1BEE-8C40-9445-8A8CC4EC3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592B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35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5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35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35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35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59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359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359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3592B"/>
    <w:pPr>
      <w:keepNext/>
      <w:keepLines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5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5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5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3592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3592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592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3592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3592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359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359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735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359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35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3592B"/>
    <w:pPr>
      <w:spacing w:before="160" w:after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73592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3592B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73592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35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3592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359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4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Hinz</dc:creator>
  <cp:keywords/>
  <dc:description/>
  <cp:lastModifiedBy>Nico Hinz</cp:lastModifiedBy>
  <cp:revision>2</cp:revision>
  <dcterms:created xsi:type="dcterms:W3CDTF">2024-10-12T13:36:00Z</dcterms:created>
  <dcterms:modified xsi:type="dcterms:W3CDTF">2024-10-12T13:48:00Z</dcterms:modified>
</cp:coreProperties>
</file>